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Additional file 10: Effect estimates (standardised mean differences) of aerobic exercise versus controls on sleep and depressed mood at latest follow-up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Sleep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5897880" cy="23647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880" cy="236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Depressed mood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6176010" cy="29806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6010" cy="298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2:31:00Z</dcterms:created>
  <dc:creator>whaeuser</dc:creator>
  <dc:description/>
  <cp:keywords/>
  <dc:language>en-US</dc:language>
  <cp:lastModifiedBy>whaeuser</cp:lastModifiedBy>
  <dcterms:modified xsi:type="dcterms:W3CDTF">2010-05-06T05:45:00Z</dcterms:modified>
  <cp:revision>3</cp:revision>
  <dc:subject/>
  <dc:title>Additional file 8: Effect estimates (standardised mean differences) of aerobic exercise versus controls sleep and depressed mood at latest follow-up</dc:title>
</cp:coreProperties>
</file>